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168" w:rsidRPr="00B41934" w:rsidRDefault="00ED2168" w:rsidP="00ED2168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kern w:val="2"/>
          <w:sz w:val="20"/>
          <w:szCs w:val="22"/>
        </w:rPr>
      </w:pPr>
      <w:r w:rsidRPr="00B41934">
        <w:rPr>
          <w:rFonts w:ascii="Times New Roman" w:eastAsia="宋体" w:hAnsi="Times New Roman" w:cs="Times New Roman"/>
          <w:b/>
          <w:kern w:val="2"/>
          <w:sz w:val="20"/>
          <w:szCs w:val="22"/>
        </w:rPr>
        <w:t>S1 Table. Top 10 Provinces and Municipalities in the digital transformation index on the insurance industry.</w:t>
      </w:r>
    </w:p>
    <w:tbl>
      <w:tblPr>
        <w:tblW w:w="9498" w:type="dxa"/>
        <w:tblInd w:w="135" w:type="dxa"/>
        <w:tblLook w:val="04A0" w:firstRow="1" w:lastRow="0" w:firstColumn="1" w:lastColumn="0" w:noHBand="0" w:noVBand="1"/>
      </w:tblPr>
      <w:tblGrid>
        <w:gridCol w:w="710"/>
        <w:gridCol w:w="1016"/>
        <w:gridCol w:w="1842"/>
        <w:gridCol w:w="1418"/>
        <w:gridCol w:w="1535"/>
        <w:gridCol w:w="1559"/>
        <w:gridCol w:w="1418"/>
      </w:tblGrid>
      <w:tr w:rsidR="00ED2168" w:rsidTr="00877671">
        <w:trPr>
          <w:trHeight w:val="280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2168" w:rsidRDefault="00ED2168" w:rsidP="00877671">
            <w:pPr>
              <w:rPr>
                <w:rFonts w:ascii="Times New Roman" w:eastAsia="PingFang SC" w:hAnsi="Times New Roman"/>
                <w:sz w:val="20"/>
                <w:szCs w:val="20"/>
                <w:shd w:val="clear" w:color="auto" w:fill="FFFFFF"/>
              </w:rPr>
            </w:pPr>
          </w:p>
          <w:p w:rsidR="00ED2168" w:rsidRDefault="00ED2168" w:rsidP="00877671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PingFang SC" w:hAnsi="Times New Roman"/>
                <w:sz w:val="20"/>
                <w:szCs w:val="20"/>
                <w:shd w:val="clear" w:color="auto" w:fill="FFFFFF"/>
              </w:rPr>
              <w:t>Ranking</w:t>
            </w:r>
          </w:p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vi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index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igital </w:t>
            </w:r>
          </w:p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rastucture</w:t>
            </w:r>
          </w:p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igital </w:t>
            </w:r>
          </w:p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form</w:t>
            </w:r>
          </w:p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igital </w:t>
            </w:r>
          </w:p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pilcation</w:t>
            </w:r>
          </w:p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x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2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79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5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7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9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3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61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7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49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an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87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1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4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7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1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3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02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07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38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in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69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78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6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3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6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4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3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0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an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89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3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62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7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41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6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8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8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17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2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71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27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9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1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0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81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92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2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7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8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3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91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37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8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28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99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1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9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2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1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5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6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65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83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5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3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4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86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4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30</w:t>
            </w:r>
          </w:p>
        </w:tc>
      </w:tr>
      <w:tr w:rsidR="00ED2168" w:rsidTr="00877671">
        <w:trPr>
          <w:trHeight w:val="264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2168" w:rsidRDefault="00ED2168" w:rsidP="008776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0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2168" w:rsidRDefault="00ED2168" w:rsidP="00877671">
            <w:pPr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81</w:t>
            </w:r>
          </w:p>
        </w:tc>
      </w:tr>
    </w:tbl>
    <w:p w:rsidR="00ED2168" w:rsidRDefault="00ED2168" w:rsidP="00ED2168">
      <w:pPr>
        <w:pStyle w:val="EndNoteBibliography"/>
        <w:spacing w:line="480" w:lineRule="auto"/>
        <w:jc w:val="both"/>
        <w:rPr>
          <w:noProof/>
          <w:sz w:val="20"/>
          <w:szCs w:val="20"/>
        </w:rPr>
      </w:pPr>
    </w:p>
    <w:p w:rsidR="00137BA8" w:rsidRDefault="00137BA8">
      <w:pPr>
        <w:rPr>
          <w:rFonts w:hint="eastAsia"/>
        </w:rPr>
      </w:pPr>
      <w:bookmarkStart w:id="0" w:name="_GoBack"/>
      <w:bookmarkEnd w:id="0"/>
    </w:p>
    <w:sectPr w:rsidR="00137BA8" w:rsidSect="009D34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A6"/>
    <w:rsid w:val="00004537"/>
    <w:rsid w:val="00004907"/>
    <w:rsid w:val="000102E2"/>
    <w:rsid w:val="000159E1"/>
    <w:rsid w:val="00055157"/>
    <w:rsid w:val="00061242"/>
    <w:rsid w:val="00116011"/>
    <w:rsid w:val="00137BA8"/>
    <w:rsid w:val="00144089"/>
    <w:rsid w:val="001950E9"/>
    <w:rsid w:val="001B607C"/>
    <w:rsid w:val="001D3DC1"/>
    <w:rsid w:val="001E72C6"/>
    <w:rsid w:val="001F4E16"/>
    <w:rsid w:val="00236AF5"/>
    <w:rsid w:val="00285A32"/>
    <w:rsid w:val="00292E1F"/>
    <w:rsid w:val="002977C1"/>
    <w:rsid w:val="00307A3A"/>
    <w:rsid w:val="003116C0"/>
    <w:rsid w:val="003350FA"/>
    <w:rsid w:val="00335CD8"/>
    <w:rsid w:val="0034700A"/>
    <w:rsid w:val="003963A6"/>
    <w:rsid w:val="003963C2"/>
    <w:rsid w:val="003A177C"/>
    <w:rsid w:val="003C1A0A"/>
    <w:rsid w:val="00455B1C"/>
    <w:rsid w:val="004A2C6C"/>
    <w:rsid w:val="00524EF4"/>
    <w:rsid w:val="005739C9"/>
    <w:rsid w:val="005E6265"/>
    <w:rsid w:val="005E71A3"/>
    <w:rsid w:val="00634B05"/>
    <w:rsid w:val="00662C0E"/>
    <w:rsid w:val="00697BC2"/>
    <w:rsid w:val="006D087B"/>
    <w:rsid w:val="006E49C4"/>
    <w:rsid w:val="00732ACD"/>
    <w:rsid w:val="0073482B"/>
    <w:rsid w:val="008016AD"/>
    <w:rsid w:val="00832E7D"/>
    <w:rsid w:val="00840024"/>
    <w:rsid w:val="008613D3"/>
    <w:rsid w:val="008D0658"/>
    <w:rsid w:val="008D61D7"/>
    <w:rsid w:val="008E0E8D"/>
    <w:rsid w:val="008E1726"/>
    <w:rsid w:val="00926784"/>
    <w:rsid w:val="009C2CEF"/>
    <w:rsid w:val="009D340D"/>
    <w:rsid w:val="00AD2CFA"/>
    <w:rsid w:val="00BD3A4B"/>
    <w:rsid w:val="00C04A8A"/>
    <w:rsid w:val="00C1422B"/>
    <w:rsid w:val="00C21A8F"/>
    <w:rsid w:val="00C37A82"/>
    <w:rsid w:val="00C77501"/>
    <w:rsid w:val="00C86545"/>
    <w:rsid w:val="00CA1523"/>
    <w:rsid w:val="00CA3F8A"/>
    <w:rsid w:val="00CF37A2"/>
    <w:rsid w:val="00D37991"/>
    <w:rsid w:val="00D875E1"/>
    <w:rsid w:val="00DA44C2"/>
    <w:rsid w:val="00DA7718"/>
    <w:rsid w:val="00DB3593"/>
    <w:rsid w:val="00DD7CAE"/>
    <w:rsid w:val="00DF0A66"/>
    <w:rsid w:val="00E04625"/>
    <w:rsid w:val="00E232C3"/>
    <w:rsid w:val="00E60110"/>
    <w:rsid w:val="00E878A0"/>
    <w:rsid w:val="00EB6214"/>
    <w:rsid w:val="00ED2168"/>
    <w:rsid w:val="00ED5D99"/>
    <w:rsid w:val="00F41CB8"/>
    <w:rsid w:val="00F7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11B8E-2269-B840-A99A-533DD5FEF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2168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表格"/>
    <w:basedOn w:val="a4"/>
    <w:uiPriority w:val="99"/>
    <w:rsid w:val="008D0658"/>
    <w:rPr>
      <w:rFonts w:ascii="Times New Roman" w:eastAsia="Times New Roman" w:hAnsi="Times New Roman" w:cs="Times New Roman"/>
      <w:kern w:val="0"/>
      <w:szCs w:val="20"/>
    </w:rPr>
    <w:tblPr/>
  </w:style>
  <w:style w:type="table" w:styleId="a4">
    <w:name w:val="Table Grid"/>
    <w:basedOn w:val="a1"/>
    <w:uiPriority w:val="39"/>
    <w:rsid w:val="008D0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autoRedefine/>
    <w:qFormat/>
    <w:rsid w:val="008D0658"/>
    <w:pPr>
      <w:spacing w:line="360" w:lineRule="auto"/>
      <w:ind w:left="480"/>
    </w:pPr>
    <w:rPr>
      <w:rFonts w:ascii="Times New Roman" w:eastAsia="Times New Roman" w:hAnsi="Times New Roman" w:cs="宋体"/>
      <w:sz w:val="21"/>
    </w:rPr>
  </w:style>
  <w:style w:type="paragraph" w:customStyle="1" w:styleId="EndNoteBibliography">
    <w:name w:val="EndNote Bibliography"/>
    <w:basedOn w:val="a"/>
    <w:link w:val="EndNoteBibliography0"/>
    <w:qFormat/>
    <w:rsid w:val="00ED2168"/>
    <w:rPr>
      <w:rFonts w:ascii="Times New Roman" w:eastAsia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qFormat/>
    <w:rsid w:val="00ED2168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1-15T04:15:00Z</dcterms:created>
  <dcterms:modified xsi:type="dcterms:W3CDTF">2023-11-15T04:16:00Z</dcterms:modified>
</cp:coreProperties>
</file>